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rFonts w:eastAsia="Times New Roman"/>
          <w:b/>
          <w:sz w:val="22"/>
          <w:szCs w:val="22"/>
          <w:lang w:val="en-US"/>
        </w:rPr>
        <w:t xml:space="preserve"> </w:t>
      </w:r>
      <w:r>
        <w:rPr>
          <w:rFonts w:eastAsia="Calibri"/>
          <w:b/>
          <w:sz w:val="22"/>
          <w:szCs w:val="22"/>
          <w:lang w:val="en-US"/>
        </w:rPr>
        <w:t>S1 Table. Correlation between ornament redness and reproductive output in male red-legged partridges. Censored data (individuals dying from non-natural causes; see Methods) are included in this sample.</w:t>
      </w:r>
    </w:p>
    <w:p>
      <w:pPr>
        <w:pStyle w:val="Normal"/>
        <w:autoSpaceDE w:val="false"/>
        <w:spacing w:lineRule="auto" w:line="360"/>
        <w:jc w:val="both"/>
        <w:rPr>
          <w:rFonts w:eastAsia="Calibri"/>
          <w:b/>
          <w:b/>
          <w:sz w:val="22"/>
          <w:szCs w:val="22"/>
          <w:lang w:val="en-US"/>
        </w:rPr>
      </w:pPr>
      <w:r>
        <w:rPr>
          <w:rFonts w:eastAsia="Calibri"/>
          <w:b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Calibri"/>
          <w:sz w:val="22"/>
          <w:szCs w:val="22"/>
          <w:lang w:val="en-US"/>
        </w:rPr>
        <w:t xml:space="preserve">Spearman’s correlation coefficients. </w:t>
      </w:r>
      <w:r>
        <w:rPr>
          <w:rFonts w:eastAsia="Calibri"/>
          <w:i/>
          <w:sz w:val="22"/>
          <w:szCs w:val="22"/>
          <w:lang w:val="en-US"/>
        </w:rPr>
        <w:t>P</w:t>
      </w:r>
      <w:r>
        <w:rPr>
          <w:rFonts w:eastAsia="Calibri"/>
          <w:sz w:val="22"/>
          <w:szCs w:val="22"/>
          <w:lang w:val="en-US"/>
        </w:rPr>
        <w:t xml:space="preserve">-values below 0.05 are shown in bold.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8030845" cy="42786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30845" cy="4278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4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0"/>
                              <w:gridCol w:w="480"/>
                              <w:gridCol w:w="113"/>
                              <w:gridCol w:w="1593"/>
                              <w:gridCol w:w="2410"/>
                              <w:gridCol w:w="2693"/>
                              <w:gridCol w:w="1984"/>
                              <w:gridCol w:w="1859"/>
                              <w:gridCol w:w="8"/>
                              <w:gridCol w:w="7"/>
                            </w:tblGrid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-male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umber of egg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umber of hatchlings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umber of 14d old chick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Hatching success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Chick survivorshi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ye ring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33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40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465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3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2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BFBFB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Bill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64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59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6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-male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ye ring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37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32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329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Bill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13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24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21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0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220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29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676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7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2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FA-male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ye ring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11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00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00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295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57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96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96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7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Bill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21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123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1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47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67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576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6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15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T-male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Eye ring redness</w:t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052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1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47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79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765</w:t>
                                  </w:r>
                                </w:p>
                              </w:tc>
                              <w:tc>
                                <w:tcPr>
                                  <w:tcW w:w="18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6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6" w:type="dxa"/>
                                  <w:gridSpan w:val="2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bottom w:val="single" w:sz="4" w:space="0" w:color="D9D9D9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restart"/>
                                  <w:tcBorders>
                                    <w:top w:val="single" w:sz="4" w:space="0" w:color="BFBFB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Bill redness</w:t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gridSpan w:val="2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00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-0.03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0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58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91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98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868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0.8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8" w:hRule="atLeast"/>
                              </w:trPr>
                              <w:tc>
                                <w:tcPr>
                                  <w:tcW w:w="1500" w:type="dxa"/>
                                  <w:vMerge w:val="continue"/>
                                  <w:tcBorders>
                                    <w:top w:val="single" w:sz="4" w:space="0" w:color="BFBFB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3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 xml:space="preserve">n 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 w:eastAsia="en-GB"/>
                                    </w:rPr>
                                    <w:t>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2.35pt;height:336.9pt;mso-wrap-distance-left:7.05pt;mso-wrap-distance-right:7.05pt;mso-wrap-distance-top:0pt;mso-wrap-distance-bottom:0pt;margin-top:0.05pt;mso-position-vertical-relative:text;margin-left:33.9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264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0"/>
                        <w:gridCol w:w="480"/>
                        <w:gridCol w:w="113"/>
                        <w:gridCol w:w="1593"/>
                        <w:gridCol w:w="2410"/>
                        <w:gridCol w:w="2693"/>
                        <w:gridCol w:w="1984"/>
                        <w:gridCol w:w="1859"/>
                        <w:gridCol w:w="8"/>
                        <w:gridCol w:w="7"/>
                      </w:tblGrid>
                      <w:tr>
                        <w:trPr>
                          <w:trHeight w:val="210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C-male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Number of egg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Number of hatchlings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Number of 14d old chick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Hatching success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Chick survivorship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Eye ring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339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407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465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308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186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26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BFBFB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Bill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644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596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115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69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116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F-male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Eye ring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37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324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23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329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29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186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18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Bill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13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244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21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08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220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29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676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72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12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  <w:t>FA-male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Eye ring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11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009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00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295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08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577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964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96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186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72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Bill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21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08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123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12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472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677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576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60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15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  <w:t>T-male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Eye ring redness</w:t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052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16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476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797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765</w:t>
                            </w:r>
                          </w:p>
                        </w:tc>
                        <w:tc>
                          <w:tcPr>
                            <w:tcW w:w="1867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63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480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6" w:type="dxa"/>
                            <w:gridSpan w:val="2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bottom w:val="single" w:sz="4" w:space="0" w:color="D9D9D9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restart"/>
                            <w:tcBorders>
                              <w:top w:val="single" w:sz="4" w:space="0" w:color="BFBFB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Bill redness</w:t>
                            </w:r>
                          </w:p>
                        </w:tc>
                        <w:tc>
                          <w:tcPr>
                            <w:tcW w:w="593" w:type="dxa"/>
                            <w:gridSpan w:val="2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00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-0.038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06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593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5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58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915</w:t>
                            </w:r>
                          </w:p>
                        </w:tc>
                        <w:tc>
                          <w:tcPr>
                            <w:tcW w:w="2693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98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868</w:t>
                            </w:r>
                          </w:p>
                        </w:tc>
                        <w:tc>
                          <w:tcPr>
                            <w:tcW w:w="18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0.860</w:t>
                            </w:r>
                          </w:p>
                        </w:tc>
                      </w:tr>
                      <w:tr>
                        <w:trPr>
                          <w:trHeight w:val="198" w:hRule="atLeast"/>
                        </w:trPr>
                        <w:tc>
                          <w:tcPr>
                            <w:tcW w:w="1500" w:type="dxa"/>
                            <w:vMerge w:val="continue"/>
                            <w:tcBorders>
                              <w:top w:val="single" w:sz="4" w:space="0" w:color="BFBFB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  <w:tc>
                          <w:tcPr>
                            <w:tcW w:w="593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 w:eastAsia="en-GB"/>
                              </w:rPr>
                              <w:t xml:space="preserve">n </w:t>
                            </w:r>
                          </w:p>
                        </w:tc>
                        <w:tc>
                          <w:tcPr>
                            <w:tcW w:w="15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 w:eastAsia="en-GB"/>
                              </w:rPr>
                              <w:t>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</w:rPr>
  </w:style>
  <w:style w:type="character" w:styleId="TextodegloboCar">
    <w:name w:val="Texto de globo C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9T08:24:00Z</dcterms:created>
  <dc:creator>expanimal11@gmail.com</dc:creator>
  <dc:description/>
  <cp:keywords/>
  <dc:language>en-US</dc:language>
  <cp:lastModifiedBy>AlejandroCantarero</cp:lastModifiedBy>
  <dcterms:modified xsi:type="dcterms:W3CDTF">2019-08-14T17:30:00Z</dcterms:modified>
  <cp:revision>11</cp:revision>
  <dc:subject/>
  <dc:title/>
</cp:coreProperties>
</file>